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1A24" w14:textId="00437DA9" w:rsidR="00FB3EA3" w:rsidRPr="00FB3EA3" w:rsidRDefault="00FB3EA3" w:rsidP="00FB3EA3">
      <w:pPr>
        <w:pStyle w:val="Subtitl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EA3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3838683A" w14:textId="7D0D2CB7" w:rsidR="00FB3EA3" w:rsidRDefault="00FB3EA3" w:rsidP="00FB3EA3">
      <w:pPr>
        <w:pStyle w:val="Title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3EA3">
        <w:rPr>
          <w:rFonts w:ascii="Times New Roman" w:hAnsi="Times New Roman" w:cs="Times New Roman"/>
          <w:sz w:val="24"/>
          <w:szCs w:val="24"/>
        </w:rPr>
        <w:t xml:space="preserve">Influence of Methylation and Demethylation on Plant Uptake of Emerging Contaminants </w:t>
      </w:r>
    </w:p>
    <w:p w14:paraId="46FD4465" w14:textId="71458690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B3EA3">
        <w:rPr>
          <w:rFonts w:ascii="Times New Roman" w:hAnsi="Times New Roman" w:cs="Times New Roman" w:hint="eastAsia"/>
          <w:sz w:val="24"/>
          <w:szCs w:val="24"/>
        </w:rPr>
        <w:t>Y</w:t>
      </w:r>
      <w:r w:rsidRPr="00FB3EA3">
        <w:rPr>
          <w:rFonts w:ascii="Times New Roman" w:hAnsi="Times New Roman" w:cs="Times New Roman"/>
          <w:sz w:val="24"/>
          <w:szCs w:val="24"/>
        </w:rPr>
        <w:t>axin</w:t>
      </w:r>
      <w:proofErr w:type="spellEnd"/>
      <w:r w:rsidRPr="00FB3E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3EA3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="00807902">
        <w:rPr>
          <w:rFonts w:ascii="Times New Roman" w:hAnsi="Times New Roman" w:cs="Times New Roman"/>
          <w:sz w:val="24"/>
          <w:szCs w:val="24"/>
        </w:rPr>
        <w:t>,</w:t>
      </w:r>
      <w:r w:rsidRPr="00FB3E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3EA3">
        <w:rPr>
          <w:rFonts w:ascii="Times New Roman" w:hAnsi="Times New Roman" w:cs="Times New Roman"/>
          <w:sz w:val="24"/>
          <w:szCs w:val="24"/>
        </w:rPr>
        <w:t>Qingyang</w:t>
      </w:r>
      <w:proofErr w:type="spellEnd"/>
      <w:r w:rsidRPr="00FB3EA3">
        <w:rPr>
          <w:rFonts w:ascii="Times New Roman" w:hAnsi="Times New Roman" w:cs="Times New Roman"/>
          <w:sz w:val="24"/>
          <w:szCs w:val="24"/>
        </w:rPr>
        <w:t xml:space="preserve"> Shi, Nathan </w:t>
      </w:r>
      <w:proofErr w:type="spellStart"/>
      <w:r w:rsidRPr="00FB3EA3">
        <w:rPr>
          <w:rFonts w:ascii="Times New Roman" w:hAnsi="Times New Roman" w:cs="Times New Roman"/>
          <w:sz w:val="24"/>
          <w:szCs w:val="24"/>
        </w:rPr>
        <w:t>Darlucio</w:t>
      </w:r>
      <w:proofErr w:type="spellEnd"/>
      <w:r w:rsidRPr="00FB3EA3">
        <w:rPr>
          <w:rFonts w:ascii="Times New Roman" w:hAnsi="Times New Roman" w:cs="Times New Roman"/>
          <w:sz w:val="24"/>
          <w:szCs w:val="24"/>
        </w:rPr>
        <w:t xml:space="preserve"> Sy, Nicole M. Dennis, </w:t>
      </w:r>
      <w:r w:rsidR="00807902" w:rsidRPr="00FB3EA3">
        <w:rPr>
          <w:rFonts w:ascii="Times New Roman" w:hAnsi="Times New Roman" w:cs="Times New Roman"/>
          <w:sz w:val="24"/>
          <w:szCs w:val="24"/>
        </w:rPr>
        <w:t>Daniel Schlenk</w:t>
      </w:r>
      <w:r w:rsidR="00807902">
        <w:rPr>
          <w:rFonts w:ascii="Times New Roman" w:hAnsi="Times New Roman" w:cs="Times New Roman"/>
          <w:sz w:val="24"/>
          <w:szCs w:val="24"/>
        </w:rPr>
        <w:t>,</w:t>
      </w:r>
      <w:r w:rsidR="00807902" w:rsidRPr="00FB3EA3">
        <w:rPr>
          <w:rFonts w:ascii="Times New Roman" w:hAnsi="Times New Roman" w:cs="Times New Roman"/>
          <w:sz w:val="24"/>
          <w:szCs w:val="24"/>
        </w:rPr>
        <w:t xml:space="preserve"> </w:t>
      </w:r>
      <w:r w:rsidRPr="00FB3EA3">
        <w:rPr>
          <w:rFonts w:ascii="Times New Roman" w:hAnsi="Times New Roman" w:cs="Times New Roman"/>
          <w:sz w:val="24"/>
          <w:szCs w:val="24"/>
        </w:rPr>
        <w:t>Jay Gan</w:t>
      </w:r>
      <w:r w:rsidRPr="00FB3EA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D35C090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B3EA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B3EA3">
        <w:rPr>
          <w:rFonts w:ascii="Times New Roman" w:hAnsi="Times New Roman" w:cs="Times New Roman"/>
          <w:b/>
          <w:bCs/>
          <w:sz w:val="24"/>
          <w:szCs w:val="24"/>
        </w:rPr>
        <w:t>uthor Affiliations</w:t>
      </w:r>
    </w:p>
    <w:p w14:paraId="12294768" w14:textId="097EA0DC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3EA3">
        <w:rPr>
          <w:rFonts w:ascii="Times New Roman" w:hAnsi="Times New Roman" w:cs="Times New Roman"/>
          <w:sz w:val="24"/>
          <w:szCs w:val="24"/>
        </w:rPr>
        <w:t>Department of Environmental Sciences, University of California, Riverside, CA 92521, USA.</w:t>
      </w:r>
    </w:p>
    <w:p w14:paraId="54A51442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3EA3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FB3EA3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FB3EA3">
        <w:rPr>
          <w:rFonts w:ascii="Times New Roman" w:hAnsi="Times New Roman" w:cs="Times New Roman"/>
          <w:sz w:val="24"/>
          <w:szCs w:val="24"/>
        </w:rPr>
        <w:t>: Dr. Jay Gan</w:t>
      </w:r>
    </w:p>
    <w:p w14:paraId="5C06F9A6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B3EA3">
        <w:rPr>
          <w:rFonts w:ascii="Times New Roman" w:hAnsi="Times New Roman" w:cs="Times New Roman" w:hint="eastAsia"/>
          <w:sz w:val="24"/>
          <w:szCs w:val="24"/>
        </w:rPr>
        <w:t>D</w:t>
      </w:r>
      <w:r w:rsidRPr="00FB3EA3">
        <w:rPr>
          <w:rFonts w:ascii="Times New Roman" w:hAnsi="Times New Roman" w:cs="Times New Roman"/>
          <w:sz w:val="24"/>
          <w:szCs w:val="24"/>
        </w:rPr>
        <w:t>epartment of Environmental Sciences, University of California, Riverside, CA 92521, USA.</w:t>
      </w:r>
    </w:p>
    <w:p w14:paraId="12A42EB2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FB3EA3" w:rsidRPr="00FB3EA3" w:rsidSect="0047664E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FB3EA3">
        <w:rPr>
          <w:rFonts w:ascii="Times New Roman" w:hAnsi="Times New Roman" w:cs="Times New Roman" w:hint="eastAsia"/>
          <w:sz w:val="24"/>
          <w:szCs w:val="24"/>
        </w:rPr>
        <w:t>T</w:t>
      </w:r>
      <w:r w:rsidRPr="00FB3EA3">
        <w:rPr>
          <w:rFonts w:ascii="Times New Roman" w:hAnsi="Times New Roman" w:cs="Times New Roman"/>
          <w:sz w:val="24"/>
          <w:szCs w:val="24"/>
        </w:rPr>
        <w:t xml:space="preserve">el: (951) 827-2712; E-mail: </w:t>
      </w:r>
      <w:hyperlink r:id="rId8" w:history="1">
        <w:r w:rsidRPr="00FB3EA3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jgan@ucr.edu</w:t>
        </w:r>
      </w:hyperlink>
    </w:p>
    <w:p w14:paraId="6065F591" w14:textId="7EE24E27" w:rsidR="0042579C" w:rsidRPr="00F24B2D" w:rsidRDefault="0042579C" w:rsidP="00F24B2D">
      <w:pPr>
        <w:pStyle w:val="Heading1"/>
        <w:rPr>
          <w:rStyle w:val="fontstyle21"/>
          <w:b w:val="0"/>
          <w:bCs w:val="0"/>
        </w:rPr>
      </w:pPr>
      <w:r w:rsidRPr="00F24B2D">
        <w:rPr>
          <w:rFonts w:ascii="Times New Roman" w:hAnsi="Times New Roman" w:cs="Times New Roman"/>
          <w:sz w:val="24"/>
          <w:szCs w:val="24"/>
        </w:rPr>
        <w:lastRenderedPageBreak/>
        <w:t xml:space="preserve">Text S1.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NT-1 media</w:t>
      </w:r>
    </w:p>
    <w:p w14:paraId="193D8AD3" w14:textId="3416E061" w:rsidR="00613C06" w:rsidRPr="00FB3EA3" w:rsidRDefault="000C3C09" w:rsidP="00FB3EA3">
      <w:pPr>
        <w:spacing w:line="480" w:lineRule="auto"/>
        <w:ind w:firstLine="420"/>
        <w:jc w:val="left"/>
        <w:rPr>
          <w:rStyle w:val="fontstyle21"/>
        </w:rPr>
      </w:pPr>
      <w:r w:rsidRPr="00FB3EA3">
        <w:rPr>
          <w:rStyle w:val="fontstyle21"/>
        </w:rPr>
        <w:t xml:space="preserve">The </w:t>
      </w:r>
      <w:r w:rsidRPr="00807902">
        <w:rPr>
          <w:rStyle w:val="fontstyle21"/>
          <w:i/>
          <w:iCs/>
        </w:rPr>
        <w:t>A. thaliana</w:t>
      </w:r>
      <w:r w:rsidRPr="00FB3EA3">
        <w:rPr>
          <w:rStyle w:val="fontstyle21"/>
        </w:rPr>
        <w:t xml:space="preserve"> suspension cell culture solution </w:t>
      </w:r>
      <w:r w:rsidR="00D71ADD" w:rsidRPr="00FB3EA3">
        <w:rPr>
          <w:rStyle w:val="fontstyle21"/>
        </w:rPr>
        <w:t xml:space="preserve">was prepared with the following </w:t>
      </w:r>
      <w:r w:rsidR="00807902">
        <w:rPr>
          <w:rStyle w:val="fontstyle21"/>
        </w:rPr>
        <w:t>ingredients</w:t>
      </w:r>
      <w:r w:rsidR="00D71ADD" w:rsidRPr="00FB3EA3">
        <w:rPr>
          <w:rStyle w:val="fontstyle21"/>
        </w:rPr>
        <w:t>:</w:t>
      </w:r>
      <w:r w:rsidR="00703A24" w:rsidRPr="00FB3EA3">
        <w:rPr>
          <w:rStyle w:val="fontstyle21"/>
        </w:rPr>
        <w:t xml:space="preserve"> </w:t>
      </w:r>
      <w:r w:rsidR="00D71ADD" w:rsidRPr="00FB3EA3">
        <w:rPr>
          <w:rStyle w:val="fontstyle21"/>
        </w:rPr>
        <w:t>4.3</w:t>
      </w:r>
      <w:r w:rsidR="00703A24" w:rsidRPr="00FB3EA3">
        <w:rPr>
          <w:rStyle w:val="fontstyle21"/>
        </w:rPr>
        <w:t xml:space="preserve"> </w:t>
      </w:r>
      <w:r w:rsidR="00D71ADD" w:rsidRPr="00FB3EA3">
        <w:rPr>
          <w:rStyle w:val="fontstyle21"/>
        </w:rPr>
        <w:t>g</w:t>
      </w:r>
      <w:r w:rsidR="00703A24" w:rsidRPr="00FB3EA3">
        <w:rPr>
          <w:rStyle w:val="fontstyle21"/>
        </w:rPr>
        <w:t xml:space="preserve"> </w:t>
      </w:r>
      <w:r w:rsidR="00807902">
        <w:rPr>
          <w:rStyle w:val="fontstyle21"/>
        </w:rPr>
        <w:t>M</w:t>
      </w:r>
      <w:r w:rsidR="00AA181F" w:rsidRPr="00FB3EA3">
        <w:rPr>
          <w:rStyle w:val="fontstyle21"/>
        </w:rPr>
        <w:t>urashige</w:t>
      </w:r>
      <w:r w:rsidR="005A7F22" w:rsidRPr="00FB3EA3">
        <w:rPr>
          <w:rStyle w:val="fontstyle21"/>
        </w:rPr>
        <w:t xml:space="preserve"> a</w:t>
      </w:r>
      <w:r w:rsidR="00AA181F" w:rsidRPr="00FB3EA3">
        <w:rPr>
          <w:rStyle w:val="fontstyle21"/>
        </w:rPr>
        <w:t>nd Skoog basal salt mixture (MS), 30 g sucrose, 0.18 g KH</w:t>
      </w:r>
      <w:r w:rsidR="00AA181F" w:rsidRPr="00FB3EA3">
        <w:rPr>
          <w:rStyle w:val="fontstyle21"/>
          <w:vertAlign w:val="subscript"/>
        </w:rPr>
        <w:t>2</w:t>
      </w:r>
      <w:r w:rsidR="00AA181F" w:rsidRPr="00FB3EA3">
        <w:rPr>
          <w:rStyle w:val="fontstyle21"/>
        </w:rPr>
        <w:t>PO</w:t>
      </w:r>
      <w:r w:rsidR="00AA181F" w:rsidRPr="00FB3EA3">
        <w:rPr>
          <w:rStyle w:val="fontstyle21"/>
          <w:vertAlign w:val="subscript"/>
        </w:rPr>
        <w:t>4</w:t>
      </w:r>
      <w:r w:rsidR="007558D9" w:rsidRPr="00FB3EA3">
        <w:rPr>
          <w:rStyle w:val="fontstyle21"/>
        </w:rPr>
        <w:t xml:space="preserve">, 100 mg myo-Inositol, 220 µL of 2 mg/mL 2,4-D stock solution and 100 µL of 10 mg/mL Thiamine stock solution. These components </w:t>
      </w:r>
      <w:r w:rsidR="006B42D2" w:rsidRPr="00FB3EA3">
        <w:rPr>
          <w:rStyle w:val="fontstyle21"/>
        </w:rPr>
        <w:t>were dissolved in 800 mL deionized water</w:t>
      </w:r>
      <w:r w:rsidR="00A13612" w:rsidRPr="00FB3EA3">
        <w:rPr>
          <w:rStyle w:val="fontstyle21"/>
        </w:rPr>
        <w:t xml:space="preserve">. Then the pH of the solution was adjusted to 5.8 with 5 M NaOH solution. </w:t>
      </w:r>
      <w:r w:rsidR="00C802E0" w:rsidRPr="00FB3EA3">
        <w:rPr>
          <w:rStyle w:val="fontstyle21"/>
        </w:rPr>
        <w:t xml:space="preserve">Finally, the volume of the solution was adjusted to 1 L. </w:t>
      </w:r>
      <w:r w:rsidR="00350923" w:rsidRPr="00FB3EA3">
        <w:rPr>
          <w:rStyle w:val="fontstyle21"/>
        </w:rPr>
        <w:t>An aliquot</w:t>
      </w:r>
      <w:r w:rsidR="00964283" w:rsidRPr="00FB3EA3">
        <w:rPr>
          <w:rStyle w:val="fontstyle21"/>
        </w:rPr>
        <w:t xml:space="preserve"> (</w:t>
      </w:r>
      <w:r w:rsidR="00350923" w:rsidRPr="00FB3EA3">
        <w:rPr>
          <w:rStyle w:val="fontstyle21"/>
        </w:rPr>
        <w:t>75 mL</w:t>
      </w:r>
      <w:r w:rsidR="00964283" w:rsidRPr="00FB3EA3">
        <w:rPr>
          <w:rStyle w:val="fontstyle21"/>
        </w:rPr>
        <w:t>)</w:t>
      </w:r>
      <w:r w:rsidR="00350923" w:rsidRPr="00FB3EA3">
        <w:rPr>
          <w:rStyle w:val="fontstyle21"/>
        </w:rPr>
        <w:t xml:space="preserve"> </w:t>
      </w:r>
      <w:r w:rsidR="00495C02" w:rsidRPr="00FB3EA3">
        <w:rPr>
          <w:rStyle w:val="fontstyle21"/>
        </w:rPr>
        <w:t xml:space="preserve">of the final solution </w:t>
      </w:r>
      <w:r w:rsidR="00807902">
        <w:rPr>
          <w:rStyle w:val="fontstyle21"/>
        </w:rPr>
        <w:t>was</w:t>
      </w:r>
      <w:r w:rsidR="00495C02" w:rsidRPr="00FB3EA3">
        <w:rPr>
          <w:rStyle w:val="fontstyle21"/>
        </w:rPr>
        <w:t xml:space="preserve"> added to a 250 mL glass </w:t>
      </w:r>
      <w:proofErr w:type="gramStart"/>
      <w:r w:rsidR="00495C02" w:rsidRPr="00FB3EA3">
        <w:rPr>
          <w:rStyle w:val="fontstyle21"/>
        </w:rPr>
        <w:t>flask, and</w:t>
      </w:r>
      <w:proofErr w:type="gramEnd"/>
      <w:r w:rsidR="00495C02" w:rsidRPr="00FB3EA3">
        <w:rPr>
          <w:rStyle w:val="fontstyle21"/>
        </w:rPr>
        <w:t xml:space="preserve"> autoclaved for 20 mins. </w:t>
      </w:r>
      <w:r w:rsidR="00C143DA" w:rsidRPr="00FB3EA3">
        <w:rPr>
          <w:rStyle w:val="fontstyle21"/>
        </w:rPr>
        <w:t>After it was cooled down to room temperature,</w:t>
      </w:r>
      <w:r w:rsidR="00964283" w:rsidRPr="00FB3EA3">
        <w:rPr>
          <w:rStyle w:val="fontstyle21"/>
        </w:rPr>
        <w:t xml:space="preserve"> 15 mL of </w:t>
      </w:r>
      <w:r w:rsidR="00964283" w:rsidRPr="00807902">
        <w:rPr>
          <w:rStyle w:val="fontstyle21"/>
          <w:i/>
          <w:iCs/>
        </w:rPr>
        <w:t>A. thaliana</w:t>
      </w:r>
      <w:r w:rsidR="00964283" w:rsidRPr="00FB3EA3">
        <w:rPr>
          <w:rStyle w:val="fontstyle21"/>
        </w:rPr>
        <w:t xml:space="preserve"> suspended cells was added into flasks, and then maintained at </w:t>
      </w:r>
      <w:r w:rsidR="00964283" w:rsidRPr="00FB3EA3">
        <w:rPr>
          <w:rFonts w:ascii="Times New Roman" w:hAnsi="Times New Roman" w:cs="Times New Roman"/>
          <w:color w:val="000000"/>
          <w:sz w:val="24"/>
          <w:szCs w:val="24"/>
        </w:rPr>
        <w:t>24 °C and 130 rpm with constant light for 7 days</w:t>
      </w:r>
      <w:r w:rsidR="00517975" w:rsidRPr="00FB3EA3">
        <w:rPr>
          <w:rFonts w:ascii="Times New Roman" w:hAnsi="Times New Roman" w:cs="Times New Roman"/>
          <w:color w:val="000000"/>
          <w:sz w:val="24"/>
          <w:szCs w:val="24"/>
        </w:rPr>
        <w:t xml:space="preserve"> before it can be sub-cultured. </w:t>
      </w:r>
      <w:r w:rsidR="00C143DA" w:rsidRPr="00FB3EA3">
        <w:rPr>
          <w:rStyle w:val="fontstyle21"/>
        </w:rPr>
        <w:t xml:space="preserve"> </w:t>
      </w:r>
    </w:p>
    <w:p w14:paraId="7B136DD8" w14:textId="0CDC4665" w:rsidR="008C5B20" w:rsidRPr="00FB3EA3" w:rsidRDefault="008C5B20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9EF1658" w14:textId="77777777" w:rsidR="00F24B2D" w:rsidRDefault="00F24B2D" w:rsidP="00F24B2D">
      <w:pPr>
        <w:pStyle w:val="Heading1"/>
        <w:rPr>
          <w:rFonts w:ascii="Times New Roman" w:hAnsi="Times New Roman" w:cs="Times New Roman"/>
          <w:sz w:val="24"/>
          <w:szCs w:val="24"/>
        </w:rPr>
        <w:sectPr w:rsidR="00F24B2D" w:rsidSect="008B72F3">
          <w:headerReference w:type="even" r:id="rId9"/>
          <w:headerReference w:type="default" r:id="rId10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0" w:name="OLE_LINK21"/>
    </w:p>
    <w:p w14:paraId="50300472" w14:textId="77777777" w:rsidR="00FB3EA3" w:rsidRPr="00F24B2D" w:rsidRDefault="00FB3EA3" w:rsidP="00F24B2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24B2D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RM </w:t>
      </w:r>
      <w:bookmarkEnd w:id="0"/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transitions of target compounds on UPLC-MS/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944"/>
        <w:gridCol w:w="1131"/>
        <w:gridCol w:w="1998"/>
        <w:gridCol w:w="1002"/>
      </w:tblGrid>
      <w:tr w:rsidR="00FB3EA3" w:rsidRPr="00FB3EA3" w14:paraId="54A1AB19" w14:textId="77777777" w:rsidTr="0043115E">
        <w:trPr>
          <w:trHeight w:val="240"/>
        </w:trPr>
        <w:tc>
          <w:tcPr>
            <w:tcW w:w="1343" w:type="pct"/>
            <w:vMerge w:val="restart"/>
            <w:tcBorders>
              <w:top w:val="single" w:sz="4" w:space="0" w:color="auto"/>
            </w:tcBorders>
            <w:vAlign w:val="center"/>
          </w:tcPr>
          <w:p w14:paraId="5D27668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365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60098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M (m/z)</w:t>
            </w:r>
          </w:p>
        </w:tc>
      </w:tr>
      <w:tr w:rsidR="00FB3EA3" w:rsidRPr="00FB3EA3" w14:paraId="50226747" w14:textId="77777777" w:rsidTr="0043115E">
        <w:trPr>
          <w:trHeight w:val="240"/>
        </w:trPr>
        <w:tc>
          <w:tcPr>
            <w:tcW w:w="1343" w:type="pct"/>
            <w:vMerge/>
            <w:tcBorders>
              <w:bottom w:val="single" w:sz="4" w:space="0" w:color="auto"/>
            </w:tcBorders>
            <w:vAlign w:val="center"/>
          </w:tcPr>
          <w:p w14:paraId="592DBCC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8200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ntificat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81410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/CE</w:t>
            </w:r>
            <w:bookmarkEnd w:id="1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69064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alification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E196F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/CE</w:t>
            </w:r>
          </w:p>
        </w:tc>
      </w:tr>
      <w:tr w:rsidR="00FB3EA3" w:rsidRPr="00FB3EA3" w14:paraId="35A7BF02" w14:textId="77777777" w:rsidTr="0043115E"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14:paraId="52E0F239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I+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1AB94FF9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523DC013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25FE70B8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2D371830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3EA3" w:rsidRPr="00FB3EA3" w14:paraId="5828C11E" w14:textId="77777777" w:rsidTr="0043115E">
        <w:tc>
          <w:tcPr>
            <w:tcW w:w="1343" w:type="pct"/>
            <w:vAlign w:val="center"/>
          </w:tcPr>
          <w:p w14:paraId="7F5773D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1170" w:type="pct"/>
            <w:vAlign w:val="center"/>
          </w:tcPr>
          <w:p w14:paraId="5903B6D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97 &gt; 109.99</w:t>
            </w:r>
          </w:p>
        </w:tc>
        <w:tc>
          <w:tcPr>
            <w:tcW w:w="681" w:type="pct"/>
            <w:vAlign w:val="center"/>
          </w:tcPr>
          <w:p w14:paraId="7E8AA86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22</w:t>
            </w:r>
          </w:p>
        </w:tc>
        <w:tc>
          <w:tcPr>
            <w:tcW w:w="1203" w:type="pct"/>
            <w:vAlign w:val="center"/>
          </w:tcPr>
          <w:p w14:paraId="286C58A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Align w:val="center"/>
          </w:tcPr>
          <w:p w14:paraId="5F90FC37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3EA3" w:rsidRPr="00FB3EA3" w14:paraId="3DB12426" w14:textId="77777777" w:rsidTr="0043115E">
        <w:tc>
          <w:tcPr>
            <w:tcW w:w="1343" w:type="pct"/>
            <w:vAlign w:val="center"/>
          </w:tcPr>
          <w:p w14:paraId="2E856E6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Acetaminophen</w:t>
            </w:r>
          </w:p>
        </w:tc>
        <w:tc>
          <w:tcPr>
            <w:tcW w:w="1170" w:type="pct"/>
            <w:vAlign w:val="center"/>
          </w:tcPr>
          <w:p w14:paraId="4FE8F20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3 &gt; 124.07</w:t>
            </w:r>
          </w:p>
        </w:tc>
        <w:tc>
          <w:tcPr>
            <w:tcW w:w="681" w:type="pct"/>
            <w:vAlign w:val="center"/>
          </w:tcPr>
          <w:p w14:paraId="3698FDF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22</w:t>
            </w:r>
          </w:p>
        </w:tc>
        <w:tc>
          <w:tcPr>
            <w:tcW w:w="1203" w:type="pct"/>
            <w:vAlign w:val="center"/>
          </w:tcPr>
          <w:p w14:paraId="26547C6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03 &gt; 92.74</w:t>
            </w:r>
          </w:p>
        </w:tc>
        <w:tc>
          <w:tcPr>
            <w:tcW w:w="603" w:type="pct"/>
            <w:vAlign w:val="center"/>
          </w:tcPr>
          <w:p w14:paraId="123606D7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24</w:t>
            </w:r>
          </w:p>
        </w:tc>
      </w:tr>
      <w:tr w:rsidR="00FB3EA3" w:rsidRPr="00FB3EA3" w14:paraId="67BE6D93" w14:textId="77777777" w:rsidTr="0043115E">
        <w:tc>
          <w:tcPr>
            <w:tcW w:w="1343" w:type="pct"/>
            <w:vAlign w:val="center"/>
          </w:tcPr>
          <w:p w14:paraId="4FC4889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4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etaminophen</w:t>
            </w:r>
          </w:p>
        </w:tc>
        <w:tc>
          <w:tcPr>
            <w:tcW w:w="1170" w:type="pct"/>
            <w:vAlign w:val="center"/>
          </w:tcPr>
          <w:p w14:paraId="41B7F67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03 &gt; 113.99</w:t>
            </w:r>
          </w:p>
        </w:tc>
        <w:tc>
          <w:tcPr>
            <w:tcW w:w="681" w:type="pct"/>
            <w:vAlign w:val="center"/>
          </w:tcPr>
          <w:p w14:paraId="4976501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/12</w:t>
            </w:r>
          </w:p>
        </w:tc>
        <w:tc>
          <w:tcPr>
            <w:tcW w:w="1203" w:type="pct"/>
            <w:vAlign w:val="center"/>
          </w:tcPr>
          <w:p w14:paraId="5AEBC35F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03 &gt; 96.75</w:t>
            </w:r>
          </w:p>
        </w:tc>
        <w:tc>
          <w:tcPr>
            <w:tcW w:w="603" w:type="pct"/>
            <w:vAlign w:val="center"/>
          </w:tcPr>
          <w:p w14:paraId="21B2E9C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/22</w:t>
            </w:r>
          </w:p>
        </w:tc>
      </w:tr>
      <w:tr w:rsidR="00FB3EA3" w:rsidRPr="00FB3EA3" w14:paraId="5C5E77C6" w14:textId="77777777" w:rsidTr="0043115E">
        <w:tc>
          <w:tcPr>
            <w:tcW w:w="1343" w:type="pct"/>
            <w:vAlign w:val="center"/>
          </w:tcPr>
          <w:p w14:paraId="0F7E7FC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diazepam</w:t>
            </w:r>
          </w:p>
        </w:tc>
        <w:tc>
          <w:tcPr>
            <w:tcW w:w="1170" w:type="pct"/>
            <w:vAlign w:val="center"/>
          </w:tcPr>
          <w:p w14:paraId="02F924A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03 &gt; 139.99</w:t>
            </w:r>
          </w:p>
        </w:tc>
        <w:tc>
          <w:tcPr>
            <w:tcW w:w="681" w:type="pct"/>
            <w:vAlign w:val="center"/>
          </w:tcPr>
          <w:p w14:paraId="2AFEE977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5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28</w:t>
            </w:r>
            <w:bookmarkEnd w:id="2"/>
          </w:p>
        </w:tc>
        <w:tc>
          <w:tcPr>
            <w:tcW w:w="1203" w:type="pct"/>
            <w:vAlign w:val="center"/>
          </w:tcPr>
          <w:p w14:paraId="104F3DD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.03 &gt; 165.03</w:t>
            </w:r>
          </w:p>
        </w:tc>
        <w:tc>
          <w:tcPr>
            <w:tcW w:w="603" w:type="pct"/>
            <w:vAlign w:val="center"/>
          </w:tcPr>
          <w:p w14:paraId="4B0365A0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28</w:t>
            </w:r>
          </w:p>
        </w:tc>
      </w:tr>
      <w:tr w:rsidR="00FB3EA3" w:rsidRPr="00FB3EA3" w14:paraId="4725992F" w14:textId="77777777" w:rsidTr="0043115E">
        <w:tc>
          <w:tcPr>
            <w:tcW w:w="1343" w:type="pct"/>
            <w:vAlign w:val="center"/>
          </w:tcPr>
          <w:p w14:paraId="2F25E02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epam</w:t>
            </w:r>
          </w:p>
        </w:tc>
        <w:tc>
          <w:tcPr>
            <w:tcW w:w="1170" w:type="pct"/>
            <w:vAlign w:val="center"/>
          </w:tcPr>
          <w:p w14:paraId="5B15810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03 &gt; 154.02</w:t>
            </w:r>
          </w:p>
        </w:tc>
        <w:tc>
          <w:tcPr>
            <w:tcW w:w="681" w:type="pct"/>
            <w:vAlign w:val="center"/>
          </w:tcPr>
          <w:p w14:paraId="6304A8B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26</w:t>
            </w:r>
          </w:p>
        </w:tc>
        <w:tc>
          <w:tcPr>
            <w:tcW w:w="1203" w:type="pct"/>
            <w:vAlign w:val="center"/>
          </w:tcPr>
          <w:p w14:paraId="44CA2C68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03 &gt; 193.09</w:t>
            </w:r>
          </w:p>
        </w:tc>
        <w:tc>
          <w:tcPr>
            <w:tcW w:w="603" w:type="pct"/>
            <w:vAlign w:val="center"/>
          </w:tcPr>
          <w:p w14:paraId="1B167224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/32</w:t>
            </w:r>
          </w:p>
        </w:tc>
      </w:tr>
      <w:tr w:rsidR="00FB3EA3" w:rsidRPr="00FB3EA3" w14:paraId="46D0D6C2" w14:textId="77777777" w:rsidTr="0043115E"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14:paraId="08726C3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5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iazepam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28ADCF59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10 &gt; 198.07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2EF8559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/34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07F9181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 10 &gt; 154.11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A1D083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/26</w:t>
            </w:r>
          </w:p>
        </w:tc>
      </w:tr>
      <w:tr w:rsidR="00FB3EA3" w:rsidRPr="00FB3EA3" w14:paraId="762B9217" w14:textId="77777777" w:rsidTr="0043115E"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14:paraId="54CBB3E8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I-</w:t>
            </w: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14:paraId="25C1A68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11F057B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6E21F12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272CA10F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3EA3" w:rsidRPr="00FB3EA3" w14:paraId="356FC4E8" w14:textId="77777777" w:rsidTr="0043115E">
        <w:tc>
          <w:tcPr>
            <w:tcW w:w="1343" w:type="pct"/>
            <w:vAlign w:val="center"/>
          </w:tcPr>
          <w:p w14:paraId="00906DC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Methylparaben</w:t>
            </w:r>
          </w:p>
        </w:tc>
        <w:tc>
          <w:tcPr>
            <w:tcW w:w="1170" w:type="pct"/>
            <w:vAlign w:val="center"/>
          </w:tcPr>
          <w:p w14:paraId="3FD10540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09 &gt; 93.08</w:t>
            </w:r>
          </w:p>
        </w:tc>
        <w:tc>
          <w:tcPr>
            <w:tcW w:w="681" w:type="pct"/>
            <w:vAlign w:val="center"/>
          </w:tcPr>
          <w:p w14:paraId="50C32F6F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/15</w:t>
            </w:r>
          </w:p>
        </w:tc>
        <w:tc>
          <w:tcPr>
            <w:tcW w:w="1203" w:type="pct"/>
            <w:vAlign w:val="center"/>
          </w:tcPr>
          <w:p w14:paraId="6AFF89B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vAlign w:val="center"/>
          </w:tcPr>
          <w:p w14:paraId="6852395E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3EA3" w:rsidRPr="00FB3EA3" w14:paraId="3DC3569F" w14:textId="77777777" w:rsidTr="0043115E">
        <w:tc>
          <w:tcPr>
            <w:tcW w:w="1343" w:type="pct"/>
            <w:vAlign w:val="center"/>
          </w:tcPr>
          <w:p w14:paraId="1BE1D87E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araben</w:t>
            </w:r>
          </w:p>
        </w:tc>
        <w:tc>
          <w:tcPr>
            <w:tcW w:w="1170" w:type="pct"/>
            <w:vAlign w:val="center"/>
          </w:tcPr>
          <w:p w14:paraId="423B15F1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05 &gt; 92.03</w:t>
            </w:r>
          </w:p>
        </w:tc>
        <w:tc>
          <w:tcPr>
            <w:tcW w:w="681" w:type="pct"/>
            <w:vAlign w:val="center"/>
          </w:tcPr>
          <w:p w14:paraId="6FC592EB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20</w:t>
            </w:r>
          </w:p>
        </w:tc>
        <w:tc>
          <w:tcPr>
            <w:tcW w:w="1203" w:type="pct"/>
            <w:vAlign w:val="center"/>
          </w:tcPr>
          <w:p w14:paraId="09A22F7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05 &gt; 136.00</w:t>
            </w:r>
          </w:p>
        </w:tc>
        <w:tc>
          <w:tcPr>
            <w:tcW w:w="603" w:type="pct"/>
            <w:vAlign w:val="center"/>
          </w:tcPr>
          <w:p w14:paraId="2E02D573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/14</w:t>
            </w:r>
          </w:p>
        </w:tc>
      </w:tr>
      <w:tr w:rsidR="00FB3EA3" w:rsidRPr="00FB3EA3" w14:paraId="40C37BB9" w14:textId="77777777" w:rsidTr="0043115E">
        <w:tc>
          <w:tcPr>
            <w:tcW w:w="1343" w:type="pct"/>
            <w:vAlign w:val="center"/>
          </w:tcPr>
          <w:p w14:paraId="09DEF44C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4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ethylparaben</w:t>
            </w:r>
          </w:p>
        </w:tc>
        <w:tc>
          <w:tcPr>
            <w:tcW w:w="1170" w:type="pct"/>
            <w:vAlign w:val="center"/>
          </w:tcPr>
          <w:p w14:paraId="494EB59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05 &gt; 96.05</w:t>
            </w:r>
          </w:p>
        </w:tc>
        <w:tc>
          <w:tcPr>
            <w:tcW w:w="681" w:type="pct"/>
            <w:vAlign w:val="center"/>
          </w:tcPr>
          <w:p w14:paraId="6B9A361A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/20</w:t>
            </w:r>
          </w:p>
        </w:tc>
        <w:tc>
          <w:tcPr>
            <w:tcW w:w="1203" w:type="pct"/>
            <w:vAlign w:val="center"/>
          </w:tcPr>
          <w:p w14:paraId="161A7D2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05 &gt; 140.01</w:t>
            </w:r>
          </w:p>
        </w:tc>
        <w:tc>
          <w:tcPr>
            <w:tcW w:w="603" w:type="pct"/>
            <w:vAlign w:val="center"/>
          </w:tcPr>
          <w:p w14:paraId="113F343B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/14</w:t>
            </w:r>
          </w:p>
        </w:tc>
      </w:tr>
      <w:tr w:rsidR="00FB3EA3" w:rsidRPr="00FB3EA3" w14:paraId="3935F14E" w14:textId="77777777" w:rsidTr="0043115E">
        <w:tc>
          <w:tcPr>
            <w:tcW w:w="1343" w:type="pct"/>
            <w:vAlign w:val="center"/>
          </w:tcPr>
          <w:p w14:paraId="266E3C34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Naproxen</w:t>
            </w:r>
          </w:p>
        </w:tc>
        <w:tc>
          <w:tcPr>
            <w:tcW w:w="1170" w:type="pct"/>
            <w:vAlign w:val="center"/>
          </w:tcPr>
          <w:p w14:paraId="6E08621E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15 &gt; 171.15</w:t>
            </w:r>
          </w:p>
        </w:tc>
        <w:tc>
          <w:tcPr>
            <w:tcW w:w="681" w:type="pct"/>
            <w:vAlign w:val="center"/>
          </w:tcPr>
          <w:p w14:paraId="52A900D3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6</w:t>
            </w:r>
          </w:p>
        </w:tc>
        <w:tc>
          <w:tcPr>
            <w:tcW w:w="1203" w:type="pct"/>
            <w:vAlign w:val="center"/>
          </w:tcPr>
          <w:p w14:paraId="38917618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15 &gt; 169.15</w:t>
            </w:r>
          </w:p>
        </w:tc>
        <w:tc>
          <w:tcPr>
            <w:tcW w:w="603" w:type="pct"/>
            <w:vAlign w:val="center"/>
          </w:tcPr>
          <w:p w14:paraId="3F6C4F96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28</w:t>
            </w:r>
          </w:p>
        </w:tc>
      </w:tr>
      <w:tr w:rsidR="00FB3EA3" w:rsidRPr="00FB3EA3" w14:paraId="59632223" w14:textId="77777777" w:rsidTr="0043115E">
        <w:tc>
          <w:tcPr>
            <w:tcW w:w="1343" w:type="pct"/>
            <w:vAlign w:val="center"/>
          </w:tcPr>
          <w:p w14:paraId="6576FF9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roxen</w:t>
            </w:r>
          </w:p>
        </w:tc>
        <w:tc>
          <w:tcPr>
            <w:tcW w:w="1170" w:type="pct"/>
            <w:vAlign w:val="center"/>
          </w:tcPr>
          <w:p w14:paraId="213773C2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15 &gt; 185.15</w:t>
            </w:r>
          </w:p>
        </w:tc>
        <w:tc>
          <w:tcPr>
            <w:tcW w:w="681" w:type="pct"/>
            <w:vAlign w:val="center"/>
          </w:tcPr>
          <w:p w14:paraId="6760ACA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8</w:t>
            </w:r>
          </w:p>
        </w:tc>
        <w:tc>
          <w:tcPr>
            <w:tcW w:w="1203" w:type="pct"/>
            <w:vAlign w:val="center"/>
          </w:tcPr>
          <w:p w14:paraId="02CC279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15 &gt; 170.15</w:t>
            </w:r>
          </w:p>
        </w:tc>
        <w:tc>
          <w:tcPr>
            <w:tcW w:w="603" w:type="pct"/>
            <w:vAlign w:val="center"/>
          </w:tcPr>
          <w:p w14:paraId="6D185433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16</w:t>
            </w:r>
          </w:p>
        </w:tc>
      </w:tr>
      <w:tr w:rsidR="00FB3EA3" w:rsidRPr="00FB3EA3" w14:paraId="2846E0EF" w14:textId="77777777" w:rsidTr="0043115E">
        <w:tc>
          <w:tcPr>
            <w:tcW w:w="1343" w:type="pct"/>
            <w:tcBorders>
              <w:bottom w:val="single" w:sz="4" w:space="0" w:color="auto"/>
            </w:tcBorders>
            <w:vAlign w:val="center"/>
          </w:tcPr>
          <w:p w14:paraId="4B2181F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3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aproxen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14:paraId="5F84A89D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18 &gt; 188.10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7F4589D7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5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29C5F225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18 &gt; 173.14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29E744CB" w14:textId="77777777" w:rsidR="00FB3EA3" w:rsidRPr="00FB3EA3" w:rsidRDefault="00FB3EA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18</w:t>
            </w:r>
          </w:p>
        </w:tc>
      </w:tr>
    </w:tbl>
    <w:p w14:paraId="42300BB6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3EA3">
        <w:rPr>
          <w:rFonts w:ascii="Times New Roman" w:hAnsi="Times New Roman" w:cs="Times New Roman"/>
          <w:color w:val="000000"/>
          <w:sz w:val="24"/>
          <w:szCs w:val="24"/>
        </w:rPr>
        <w:t>*CV-cone voltage (kV), CE-collision energy (eV).</w:t>
      </w:r>
    </w:p>
    <w:p w14:paraId="79854F67" w14:textId="77777777" w:rsidR="00FB3EA3" w:rsidRPr="00FB3EA3" w:rsidRDefault="00FB3EA3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C242C7F" w14:textId="77777777" w:rsidR="00F24B2D" w:rsidRDefault="00F24B2D" w:rsidP="00F24B2D">
      <w:pPr>
        <w:pStyle w:val="Heading1"/>
        <w:rPr>
          <w:rFonts w:ascii="Times New Roman" w:hAnsi="Times New Roman" w:cs="Times New Roman"/>
          <w:sz w:val="24"/>
          <w:szCs w:val="24"/>
        </w:rPr>
        <w:sectPr w:rsidR="00F24B2D" w:rsidSect="008B72F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B868DF7" w14:textId="0D426B66" w:rsidR="008C5B20" w:rsidRPr="00F24B2D" w:rsidRDefault="008C5B20" w:rsidP="00F24B2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24B2D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B3EA3" w:rsidRPr="00F24B2D">
        <w:rPr>
          <w:rFonts w:ascii="Times New Roman" w:hAnsi="Times New Roman" w:cs="Times New Roman"/>
          <w:sz w:val="24"/>
          <w:szCs w:val="24"/>
        </w:rPr>
        <w:t>2</w:t>
      </w:r>
      <w:r w:rsidRPr="00F24B2D">
        <w:rPr>
          <w:rFonts w:ascii="Times New Roman" w:hAnsi="Times New Roman" w:cs="Times New Roman"/>
          <w:sz w:val="24"/>
          <w:szCs w:val="24"/>
        </w:rPr>
        <w:t xml:space="preserve">.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Detection limits and recoveries of target compound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850"/>
        <w:gridCol w:w="851"/>
        <w:gridCol w:w="992"/>
        <w:gridCol w:w="1218"/>
      </w:tblGrid>
      <w:tr w:rsidR="002A5146" w:rsidRPr="00FB3EA3" w14:paraId="2D6099A9" w14:textId="61051A80" w:rsidTr="00367C5D">
        <w:trPr>
          <w:trHeight w:val="112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82EB860" w14:textId="43CA59F9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26412B31" w14:textId="5A04A9DA" w:rsidR="002A5146" w:rsidRPr="00FB3EA3" w:rsidRDefault="005E79E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Q</w:t>
            </w:r>
            <w:r w:rsidR="004C6807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1C5F6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g/mL</w:t>
            </w:r>
          </w:p>
        </w:tc>
        <w:tc>
          <w:tcPr>
            <w:tcW w:w="50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680C9" w14:textId="320F1786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ver</w:t>
            </w:r>
            <w:r w:rsidR="008079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E85A78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525569" w:rsidRPr="00FB3EA3" w14:paraId="3FCEEF53" w14:textId="0F176229" w:rsidTr="00367C5D">
        <w:trPr>
          <w:trHeight w:val="111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06112C01" w14:textId="77777777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9480A56" w14:textId="77777777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C439" w14:textId="7FF4FF89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. thaliana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el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8BA7C" w14:textId="1BABBBB6" w:rsidR="002A5146" w:rsidRPr="00FB3EA3" w:rsidRDefault="0080790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5146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roo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1405B" w14:textId="585A1E59" w:rsidR="002A5146" w:rsidRPr="00FB3EA3" w:rsidRDefault="0080790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5146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o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DBA9" w14:textId="235E7C77" w:rsidR="002A5146" w:rsidRPr="00FB3EA3" w:rsidRDefault="0080790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A5146" w:rsidRPr="00FB3EA3">
              <w:rPr>
                <w:rFonts w:ascii="Times New Roman" w:hAnsi="Times New Roman" w:cs="Times New Roman"/>
                <w:sz w:val="24"/>
                <w:szCs w:val="24"/>
              </w:rPr>
              <w:t xml:space="preserve">ell culture </w:t>
            </w:r>
            <w:r w:rsidR="007732F8" w:rsidRPr="00FB3EA3"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D68C8" w14:textId="08CBAE30" w:rsidR="002A5146" w:rsidRPr="00FB3EA3" w:rsidRDefault="0080790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2A5146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hydroponic solution</w:t>
            </w:r>
          </w:p>
        </w:tc>
      </w:tr>
      <w:tr w:rsidR="00525569" w:rsidRPr="00FB3EA3" w14:paraId="36D43DAF" w14:textId="764988BC" w:rsidTr="00367C5D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F3BFD5" w14:textId="5E77EE14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minophe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951DA1" w14:textId="1A2D7B61" w:rsidR="002A5146" w:rsidRPr="00FB3EA3" w:rsidRDefault="001C5F6E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9EA006" w14:textId="2DA3CF3A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  <w:bookmarkStart w:id="3" w:name="OLE_LINK2"/>
            <w:r w:rsidR="00EB57B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bookmarkEnd w:id="3"/>
            <w:r w:rsidR="00EB57B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6DEDCF" w14:textId="3BA78A0C" w:rsidR="002A5146" w:rsidRPr="00FB3EA3" w:rsidRDefault="00316F5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.2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548D9B1" w14:textId="16BABDC2" w:rsidR="002A5146" w:rsidRPr="00FB3EA3" w:rsidRDefault="00316F5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.1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56DBE30" w14:textId="299950AB" w:rsidR="002A5146" w:rsidRPr="00FB3EA3" w:rsidRDefault="00A32DE7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 ± 6.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E0F8A75" w14:textId="7520BC07" w:rsidR="002A5146" w:rsidRPr="00FB3EA3" w:rsidRDefault="00F069D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4 ± 5.7</w:t>
            </w:r>
          </w:p>
        </w:tc>
      </w:tr>
      <w:tr w:rsidR="00525569" w:rsidRPr="00FB3EA3" w14:paraId="572AA32D" w14:textId="353F9594" w:rsidTr="00367C5D">
        <w:trPr>
          <w:jc w:val="center"/>
        </w:trPr>
        <w:tc>
          <w:tcPr>
            <w:tcW w:w="2268" w:type="dxa"/>
            <w:vAlign w:val="center"/>
          </w:tcPr>
          <w:p w14:paraId="074F2903" w14:textId="5F8250DA" w:rsidR="002A5146" w:rsidRPr="00FB3EA3" w:rsidRDefault="000B5C80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-Acetaminophen</w:t>
            </w:r>
          </w:p>
        </w:tc>
        <w:tc>
          <w:tcPr>
            <w:tcW w:w="993" w:type="dxa"/>
            <w:vAlign w:val="center"/>
          </w:tcPr>
          <w:p w14:paraId="267E1C6C" w14:textId="471A6EAB" w:rsidR="002A5146" w:rsidRPr="00FB3EA3" w:rsidRDefault="004346D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4F151528" w14:textId="76A06796" w:rsidR="002A5146" w:rsidRPr="00FB3EA3" w:rsidRDefault="00E85A78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  <w:r w:rsidR="00EB57B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 w:rsidR="00F069D9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850" w:type="dxa"/>
            <w:vAlign w:val="center"/>
          </w:tcPr>
          <w:p w14:paraId="76D979AB" w14:textId="66E88B1F" w:rsidR="002A5146" w:rsidRPr="00FB3EA3" w:rsidRDefault="00316F5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8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51" w:type="dxa"/>
            <w:vAlign w:val="center"/>
          </w:tcPr>
          <w:p w14:paraId="101D82AB" w14:textId="39A7FB0C" w:rsidR="002A5146" w:rsidRPr="00FB3EA3" w:rsidRDefault="00316F5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.2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2" w:type="dxa"/>
            <w:vAlign w:val="center"/>
          </w:tcPr>
          <w:p w14:paraId="71193483" w14:textId="3062A4C1" w:rsidR="002A5146" w:rsidRPr="00FB3EA3" w:rsidRDefault="00817EE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.0 </w:t>
            </w:r>
            <w:bookmarkStart w:id="4" w:name="OLE_LINK3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bookmarkEnd w:id="4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7</w:t>
            </w:r>
          </w:p>
        </w:tc>
        <w:tc>
          <w:tcPr>
            <w:tcW w:w="1218" w:type="dxa"/>
            <w:vAlign w:val="center"/>
          </w:tcPr>
          <w:p w14:paraId="635A17F8" w14:textId="6943B7E0" w:rsidR="002A5146" w:rsidRPr="00FB3EA3" w:rsidRDefault="00F069D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 ± 4.0</w:t>
            </w:r>
          </w:p>
        </w:tc>
      </w:tr>
      <w:tr w:rsidR="00525569" w:rsidRPr="00FB3EA3" w14:paraId="79068B86" w14:textId="125670B2" w:rsidTr="00367C5D">
        <w:trPr>
          <w:jc w:val="center"/>
        </w:trPr>
        <w:tc>
          <w:tcPr>
            <w:tcW w:w="2268" w:type="dxa"/>
            <w:vAlign w:val="center"/>
          </w:tcPr>
          <w:p w14:paraId="1152437E" w14:textId="11B62F90" w:rsidR="002A5146" w:rsidRPr="00FB3EA3" w:rsidRDefault="000B5C80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Diazepam</w:t>
            </w:r>
          </w:p>
        </w:tc>
        <w:tc>
          <w:tcPr>
            <w:tcW w:w="993" w:type="dxa"/>
            <w:vAlign w:val="center"/>
          </w:tcPr>
          <w:p w14:paraId="7AD1A15B" w14:textId="4412301A" w:rsidR="002A5146" w:rsidRPr="00FB3EA3" w:rsidRDefault="009108C7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34" w:type="dxa"/>
            <w:vAlign w:val="center"/>
          </w:tcPr>
          <w:p w14:paraId="57280B0E" w14:textId="7A76E585" w:rsidR="002A5146" w:rsidRPr="00FB3EA3" w:rsidRDefault="001545C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2.5 </w:t>
            </w:r>
            <w:r w:rsidR="00852DF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50" w:type="dxa"/>
            <w:vAlign w:val="center"/>
          </w:tcPr>
          <w:p w14:paraId="363D009D" w14:textId="2BCA9C5B" w:rsidR="002A5146" w:rsidRPr="00FB3EA3" w:rsidRDefault="004F73F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.7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51" w:type="dxa"/>
            <w:vAlign w:val="center"/>
          </w:tcPr>
          <w:p w14:paraId="5D4D496C" w14:textId="3D0F55E2" w:rsidR="002A5146" w:rsidRPr="00FB3EA3" w:rsidRDefault="004F73F3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0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2" w:type="dxa"/>
            <w:vAlign w:val="center"/>
          </w:tcPr>
          <w:p w14:paraId="7F92CBAA" w14:textId="502B2164" w:rsidR="002A5146" w:rsidRPr="00FB3EA3" w:rsidRDefault="00DE0E0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.1 </w:t>
            </w:r>
            <w:r w:rsidR="00C25950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18" w:type="dxa"/>
            <w:vAlign w:val="center"/>
          </w:tcPr>
          <w:p w14:paraId="192E09D9" w14:textId="1B118365" w:rsidR="002A5146" w:rsidRPr="00FB3EA3" w:rsidRDefault="001545C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.3 </w:t>
            </w:r>
            <w:r w:rsidR="00852DF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52DF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25569" w:rsidRPr="00FB3EA3" w14:paraId="24D5DEF0" w14:textId="163C919E" w:rsidTr="00367C5D">
        <w:trPr>
          <w:jc w:val="center"/>
        </w:trPr>
        <w:tc>
          <w:tcPr>
            <w:tcW w:w="2268" w:type="dxa"/>
            <w:vAlign w:val="center"/>
          </w:tcPr>
          <w:p w14:paraId="70555B0F" w14:textId="48407249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epam</w:t>
            </w:r>
          </w:p>
        </w:tc>
        <w:tc>
          <w:tcPr>
            <w:tcW w:w="993" w:type="dxa"/>
            <w:vAlign w:val="center"/>
          </w:tcPr>
          <w:p w14:paraId="4A9FC37E" w14:textId="14D7CD00" w:rsidR="002A5146" w:rsidRPr="00FB3EA3" w:rsidRDefault="003731D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6E1B97EE" w14:textId="23B0793D" w:rsidR="002A5146" w:rsidRPr="00FB3EA3" w:rsidRDefault="001545C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.9 </w:t>
            </w:r>
            <w:r w:rsidR="00852DF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50" w:type="dxa"/>
            <w:vAlign w:val="center"/>
          </w:tcPr>
          <w:p w14:paraId="33A07987" w14:textId="174970CC" w:rsidR="002A5146" w:rsidRPr="00FB3EA3" w:rsidRDefault="00693E3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.3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51" w:type="dxa"/>
            <w:vAlign w:val="center"/>
          </w:tcPr>
          <w:p w14:paraId="2E62F175" w14:textId="7616514D" w:rsidR="002A5146" w:rsidRPr="00FB3EA3" w:rsidRDefault="00693E3D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.5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92" w:type="dxa"/>
            <w:vAlign w:val="center"/>
          </w:tcPr>
          <w:p w14:paraId="2A84A6AC" w14:textId="7FE5B681" w:rsidR="002A5146" w:rsidRPr="00FB3EA3" w:rsidRDefault="00C25950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.9 </w:t>
            </w:r>
            <w:bookmarkStart w:id="5" w:name="OLE_LINK4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bookmarkEnd w:id="5"/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7</w:t>
            </w:r>
          </w:p>
        </w:tc>
        <w:tc>
          <w:tcPr>
            <w:tcW w:w="1218" w:type="dxa"/>
            <w:vAlign w:val="center"/>
          </w:tcPr>
          <w:p w14:paraId="2CAB0E53" w14:textId="45EAFA80" w:rsidR="002A5146" w:rsidRPr="00FB3EA3" w:rsidRDefault="00852DFA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 ± 13.0</w:t>
            </w:r>
          </w:p>
        </w:tc>
      </w:tr>
      <w:tr w:rsidR="00525569" w:rsidRPr="00FB3EA3" w14:paraId="65340BBE" w14:textId="39515B46" w:rsidTr="00367C5D">
        <w:trPr>
          <w:jc w:val="center"/>
        </w:trPr>
        <w:tc>
          <w:tcPr>
            <w:tcW w:w="2268" w:type="dxa"/>
            <w:vAlign w:val="center"/>
          </w:tcPr>
          <w:p w14:paraId="71F2E955" w14:textId="26355C63" w:rsidR="002A5146" w:rsidRPr="00FB3EA3" w:rsidRDefault="000B5C80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</w:t>
            </w:r>
            <w:r w:rsidR="00C43442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araben</w:t>
            </w:r>
          </w:p>
        </w:tc>
        <w:tc>
          <w:tcPr>
            <w:tcW w:w="993" w:type="dxa"/>
            <w:vAlign w:val="center"/>
          </w:tcPr>
          <w:p w14:paraId="69BCD6CE" w14:textId="623CBFEB" w:rsidR="002A5146" w:rsidRPr="00FB3EA3" w:rsidRDefault="00566A4F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34" w:type="dxa"/>
            <w:vAlign w:val="center"/>
          </w:tcPr>
          <w:p w14:paraId="0C8990D4" w14:textId="3EEC131C" w:rsidR="002A5146" w:rsidRPr="00FB3EA3" w:rsidRDefault="00BA1875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8 </w:t>
            </w:r>
            <w:r w:rsidR="00F451E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50" w:type="dxa"/>
            <w:vAlign w:val="center"/>
          </w:tcPr>
          <w:p w14:paraId="1485CF63" w14:textId="2642FC51" w:rsidR="002A5146" w:rsidRPr="00FB3EA3" w:rsidRDefault="009D3C4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 ± 10.1</w:t>
            </w:r>
          </w:p>
        </w:tc>
        <w:tc>
          <w:tcPr>
            <w:tcW w:w="851" w:type="dxa"/>
            <w:vAlign w:val="center"/>
          </w:tcPr>
          <w:p w14:paraId="6C71CF8B" w14:textId="63814BC1" w:rsidR="002A5146" w:rsidRPr="00FB3EA3" w:rsidRDefault="009D3C4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 ± 4.7</w:t>
            </w:r>
          </w:p>
        </w:tc>
        <w:tc>
          <w:tcPr>
            <w:tcW w:w="992" w:type="dxa"/>
            <w:vAlign w:val="center"/>
          </w:tcPr>
          <w:p w14:paraId="5B0680D2" w14:textId="01777A07" w:rsidR="002A5146" w:rsidRPr="00FB3EA3" w:rsidRDefault="003E4BF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.0 </w:t>
            </w:r>
            <w:r w:rsidR="00444E7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18" w:type="dxa"/>
            <w:vAlign w:val="center"/>
          </w:tcPr>
          <w:p w14:paraId="01274D19" w14:textId="59275D8F" w:rsidR="002A5146" w:rsidRPr="00FB3EA3" w:rsidRDefault="0000638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8 </w:t>
            </w:r>
            <w:r w:rsidR="004F1AA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525569" w:rsidRPr="00FB3EA3" w14:paraId="284B328E" w14:textId="5BC56231" w:rsidTr="00367C5D">
        <w:trPr>
          <w:jc w:val="center"/>
        </w:trPr>
        <w:tc>
          <w:tcPr>
            <w:tcW w:w="2268" w:type="dxa"/>
            <w:vAlign w:val="center"/>
          </w:tcPr>
          <w:p w14:paraId="0A784618" w14:textId="70BDE567" w:rsidR="002A5146" w:rsidRPr="00FB3EA3" w:rsidRDefault="002A514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paraben</w:t>
            </w:r>
          </w:p>
        </w:tc>
        <w:tc>
          <w:tcPr>
            <w:tcW w:w="993" w:type="dxa"/>
            <w:vAlign w:val="center"/>
          </w:tcPr>
          <w:p w14:paraId="1BC3668D" w14:textId="4640670D" w:rsidR="002A5146" w:rsidRPr="00FB3EA3" w:rsidRDefault="00C6303F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34" w:type="dxa"/>
            <w:vAlign w:val="center"/>
          </w:tcPr>
          <w:p w14:paraId="3241EF10" w14:textId="58319733" w:rsidR="002A5146" w:rsidRPr="00FB3EA3" w:rsidRDefault="00BA1875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3 </w:t>
            </w:r>
            <w:r w:rsidR="00F451E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50" w:type="dxa"/>
            <w:vAlign w:val="center"/>
          </w:tcPr>
          <w:p w14:paraId="267D095D" w14:textId="3484F0DC" w:rsidR="002A5146" w:rsidRPr="00FB3EA3" w:rsidRDefault="00215931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7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51" w:type="dxa"/>
            <w:vAlign w:val="center"/>
          </w:tcPr>
          <w:p w14:paraId="25DCF261" w14:textId="36BC262A" w:rsidR="002A5146" w:rsidRPr="00FB3EA3" w:rsidRDefault="00215931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4 </w:t>
            </w:r>
            <w:r w:rsidR="006C0C14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532E6AF2" w14:textId="7286C5C8" w:rsidR="002A5146" w:rsidRPr="00FB3EA3" w:rsidRDefault="00444E7A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 ± 3.2</w:t>
            </w:r>
          </w:p>
        </w:tc>
        <w:tc>
          <w:tcPr>
            <w:tcW w:w="1218" w:type="dxa"/>
            <w:vAlign w:val="center"/>
          </w:tcPr>
          <w:p w14:paraId="3E54CECA" w14:textId="0038615E" w:rsidR="002A5146" w:rsidRPr="00FB3EA3" w:rsidRDefault="0000638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.3 </w:t>
            </w:r>
            <w:r w:rsidR="004F1AA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525569" w:rsidRPr="00FB3EA3" w14:paraId="48400035" w14:textId="568DEA48" w:rsidTr="00367C5D">
        <w:trPr>
          <w:trHeight w:val="46"/>
          <w:jc w:val="center"/>
        </w:trPr>
        <w:tc>
          <w:tcPr>
            <w:tcW w:w="2268" w:type="dxa"/>
            <w:vAlign w:val="center"/>
          </w:tcPr>
          <w:p w14:paraId="5DD22DAC" w14:textId="4AEDAF11" w:rsidR="002A5146" w:rsidRPr="00FB3EA3" w:rsidRDefault="00C43442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-Naproxen</w:t>
            </w:r>
          </w:p>
        </w:tc>
        <w:tc>
          <w:tcPr>
            <w:tcW w:w="993" w:type="dxa"/>
            <w:vAlign w:val="center"/>
          </w:tcPr>
          <w:p w14:paraId="1E5E9CF6" w14:textId="63046440" w:rsidR="002A5146" w:rsidRPr="00FB3EA3" w:rsidRDefault="00C00F4E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34" w:type="dxa"/>
            <w:vAlign w:val="center"/>
          </w:tcPr>
          <w:p w14:paraId="2EB8502D" w14:textId="00242E5E" w:rsidR="002A5146" w:rsidRPr="00FB3EA3" w:rsidRDefault="0055279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5.0 </w:t>
            </w:r>
            <w:r w:rsidR="00F451E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850" w:type="dxa"/>
            <w:vAlign w:val="center"/>
          </w:tcPr>
          <w:p w14:paraId="6FE89AC6" w14:textId="59A94310" w:rsidR="002A5146" w:rsidRPr="00FB3EA3" w:rsidRDefault="00281A0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</w:t>
            </w:r>
            <w:r w:rsidR="007F3B58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± 7.3</w:t>
            </w:r>
          </w:p>
        </w:tc>
        <w:tc>
          <w:tcPr>
            <w:tcW w:w="851" w:type="dxa"/>
            <w:vAlign w:val="center"/>
          </w:tcPr>
          <w:p w14:paraId="49868242" w14:textId="0F71534C" w:rsidR="002A5146" w:rsidRPr="00FB3EA3" w:rsidRDefault="00281A06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6 </w:t>
            </w:r>
            <w:r w:rsidR="007F3B58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92" w:type="dxa"/>
            <w:vAlign w:val="center"/>
          </w:tcPr>
          <w:p w14:paraId="6E78B280" w14:textId="41BEA487" w:rsidR="002A5146" w:rsidRPr="00FB3EA3" w:rsidRDefault="00561CEC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.3 </w:t>
            </w:r>
            <w:r w:rsidR="00444E7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18" w:type="dxa"/>
            <w:vAlign w:val="center"/>
          </w:tcPr>
          <w:p w14:paraId="1D61B043" w14:textId="1A182879" w:rsidR="002A5146" w:rsidRPr="00FB3EA3" w:rsidRDefault="00F451EA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0.3 </w:t>
            </w:r>
            <w:r w:rsidR="004F1AA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525569" w:rsidRPr="00FB3EA3" w14:paraId="5B49211E" w14:textId="47B3C797" w:rsidTr="00367C5D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75A45E" w14:textId="3FCDC850" w:rsidR="002A5146" w:rsidRPr="00FB3EA3" w:rsidRDefault="00215931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2A5146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oxe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F452968" w14:textId="01DB1723" w:rsidR="002A5146" w:rsidRPr="00FB3EA3" w:rsidRDefault="00F30EAC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523F57" w14:textId="111705AE" w:rsidR="002A5146" w:rsidRPr="00FB3EA3" w:rsidRDefault="0055279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5.8 </w:t>
            </w:r>
            <w:r w:rsidR="00F451E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54CE29" w14:textId="01203C3A" w:rsidR="002A5146" w:rsidRPr="00FB3EA3" w:rsidRDefault="006C0C1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 ± 2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75E7C5" w14:textId="12F829EA" w:rsidR="002A5146" w:rsidRPr="00FB3EA3" w:rsidRDefault="006C0C14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 ± 3.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1283697" w14:textId="182760B3" w:rsidR="002A5146" w:rsidRPr="00FB3EA3" w:rsidRDefault="003E4BF9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.3 </w:t>
            </w:r>
            <w:r w:rsidR="00444E7A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6FCD01C" w14:textId="333F8719" w:rsidR="00F451EA" w:rsidRPr="00FB3EA3" w:rsidRDefault="00F451EA" w:rsidP="00FB3EA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5 </w:t>
            </w:r>
            <w:r w:rsidR="004F1AAE"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FB3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</w:tbl>
    <w:p w14:paraId="3D29B4FB" w14:textId="6937AF8F" w:rsidR="00476C2F" w:rsidRPr="00FB3EA3" w:rsidRDefault="004C6807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3EA3">
        <w:rPr>
          <w:rFonts w:ascii="Times New Roman" w:hAnsi="Times New Roman" w:cs="Times New Roman"/>
          <w:color w:val="000000"/>
          <w:sz w:val="24"/>
          <w:szCs w:val="24"/>
        </w:rPr>
        <w:lastRenderedPageBreak/>
        <w:t>*LOQ</w:t>
      </w:r>
      <w:r w:rsidR="006A2A96" w:rsidRPr="00FB3EA3">
        <w:rPr>
          <w:rFonts w:ascii="Times New Roman" w:hAnsi="Times New Roman" w:cs="Times New Roman"/>
          <w:color w:val="000000"/>
          <w:sz w:val="24"/>
          <w:szCs w:val="24"/>
        </w:rPr>
        <w:t xml:space="preserve">, limit of quantification. </w:t>
      </w:r>
      <w:r w:rsidR="00476C2F" w:rsidRPr="00FB3EA3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1E12C9D3" w14:textId="32568AA0" w:rsidR="00434D18" w:rsidRPr="00FB3EA3" w:rsidRDefault="00772970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3EA3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98D2B5F" wp14:editId="09202C77">
            <wp:extent cx="5270500" cy="73596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35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C03ED" w14:textId="04888F0C" w:rsidR="007750F1" w:rsidRPr="00F24B2D" w:rsidRDefault="007750F1" w:rsidP="00F24B2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24B2D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EB57BE" w:rsidRPr="00F24B2D">
        <w:rPr>
          <w:rFonts w:ascii="Times New Roman" w:hAnsi="Times New Roman" w:cs="Times New Roman"/>
          <w:sz w:val="24"/>
          <w:szCs w:val="24"/>
        </w:rPr>
        <w:t>S</w:t>
      </w:r>
      <w:r w:rsidR="0015596B" w:rsidRPr="00F24B2D">
        <w:rPr>
          <w:rFonts w:ascii="Times New Roman" w:hAnsi="Times New Roman" w:cs="Times New Roman"/>
          <w:sz w:val="24"/>
          <w:szCs w:val="24"/>
        </w:rPr>
        <w:t>1</w:t>
      </w:r>
      <w:r w:rsidRPr="00F24B2D">
        <w:rPr>
          <w:rFonts w:ascii="Times New Roman" w:hAnsi="Times New Roman" w:cs="Times New Roman"/>
          <w:sz w:val="24"/>
          <w:szCs w:val="24"/>
        </w:rPr>
        <w:t xml:space="preserve">. </w:t>
      </w:r>
      <w:r w:rsidR="008C5DEC"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The f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rst-order </w:t>
      </w:r>
      <w:r w:rsidR="008C5DEC"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issipation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kinetics of target compounds in plant cell culture media.</w:t>
      </w:r>
    </w:p>
    <w:p w14:paraId="1ADF66C7" w14:textId="77777777" w:rsidR="007750F1" w:rsidRPr="00FB3EA3" w:rsidRDefault="007750F1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3EA3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776A54E" w14:textId="19F9A2CE" w:rsidR="007750F1" w:rsidRPr="00FB3EA3" w:rsidRDefault="004C7692" w:rsidP="00FB3EA3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FB3EA3"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20FDFA0" wp14:editId="1CCDB085">
            <wp:extent cx="5270500" cy="786765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86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73871" w14:textId="5667E809" w:rsidR="00FA17F9" w:rsidRPr="00F24B2D" w:rsidRDefault="007750F1" w:rsidP="00F24B2D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24B2D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EB57BE" w:rsidRPr="00F24B2D">
        <w:rPr>
          <w:rFonts w:ascii="Times New Roman" w:hAnsi="Times New Roman" w:cs="Times New Roman"/>
          <w:sz w:val="24"/>
          <w:szCs w:val="24"/>
        </w:rPr>
        <w:t>S</w:t>
      </w:r>
      <w:r w:rsidR="0015596B" w:rsidRPr="00F24B2D">
        <w:rPr>
          <w:rFonts w:ascii="Times New Roman" w:hAnsi="Times New Roman" w:cs="Times New Roman"/>
          <w:sz w:val="24"/>
          <w:szCs w:val="24"/>
        </w:rPr>
        <w:t>2</w:t>
      </w:r>
      <w:r w:rsidRPr="00F24B2D">
        <w:rPr>
          <w:rFonts w:ascii="Times New Roman" w:hAnsi="Times New Roman" w:cs="Times New Roman"/>
          <w:sz w:val="24"/>
          <w:szCs w:val="24"/>
        </w:rPr>
        <w:t>.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he </w:t>
      </w:r>
      <w:r w:rsidR="008C5DEC"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rst-order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issipation </w:t>
      </w:r>
      <w:r w:rsidR="008C5DEC"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kinetics </w:t>
      </w:r>
      <w:r w:rsidRPr="00F24B2D">
        <w:rPr>
          <w:rFonts w:ascii="Times New Roman" w:hAnsi="Times New Roman" w:cs="Times New Roman"/>
          <w:b w:val="0"/>
          <w:bCs w:val="0"/>
          <w:sz w:val="24"/>
          <w:szCs w:val="24"/>
        </w:rPr>
        <w:t>of target compounds in wheat hydroponic solutions.</w:t>
      </w:r>
    </w:p>
    <w:sectPr w:rsidR="00FA17F9" w:rsidRPr="00F24B2D" w:rsidSect="008B72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E0043" w14:textId="77777777" w:rsidR="00077783" w:rsidRDefault="00077783" w:rsidP="00FA17F9">
      <w:r>
        <w:separator/>
      </w:r>
    </w:p>
  </w:endnote>
  <w:endnote w:type="continuationSeparator" w:id="0">
    <w:p w14:paraId="3A9D59B3" w14:textId="77777777" w:rsidR="00077783" w:rsidRDefault="00077783" w:rsidP="00FA1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904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119FD" w14:textId="2D474F58" w:rsidR="00F24B2D" w:rsidRDefault="00F24B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806694" w14:textId="77777777" w:rsidR="00FB3EA3" w:rsidRDefault="00FB3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B1798" w14:textId="77777777" w:rsidR="00077783" w:rsidRDefault="00077783" w:rsidP="00FA17F9">
      <w:r>
        <w:separator/>
      </w:r>
    </w:p>
  </w:footnote>
  <w:footnote w:type="continuationSeparator" w:id="0">
    <w:p w14:paraId="0076314D" w14:textId="77777777" w:rsidR="00077783" w:rsidRDefault="00077783" w:rsidP="00FA17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3BCAD" w14:textId="77777777" w:rsidR="005A7F22" w:rsidRDefault="005A7F22" w:rsidP="005A7F2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FB9C0" w14:textId="77777777" w:rsidR="005A7F22" w:rsidRDefault="005A7F22" w:rsidP="005A7F2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F49EC"/>
    <w:multiLevelType w:val="hybridMultilevel"/>
    <w:tmpl w:val="6B1A4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4A05BA"/>
    <w:multiLevelType w:val="hybridMultilevel"/>
    <w:tmpl w:val="658C2298"/>
    <w:lvl w:ilvl="0" w:tplc="C3B81A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8B59C5"/>
    <w:multiLevelType w:val="hybridMultilevel"/>
    <w:tmpl w:val="59BCE4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591A7A"/>
    <w:multiLevelType w:val="hybridMultilevel"/>
    <w:tmpl w:val="A7FE33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8015960">
    <w:abstractNumId w:val="2"/>
  </w:num>
  <w:num w:numId="2" w16cid:durableId="67458505">
    <w:abstractNumId w:val="3"/>
  </w:num>
  <w:num w:numId="3" w16cid:durableId="1314020270">
    <w:abstractNumId w:val="0"/>
  </w:num>
  <w:num w:numId="4" w16cid:durableId="1748645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27D"/>
    <w:rsid w:val="00006382"/>
    <w:rsid w:val="00021132"/>
    <w:rsid w:val="000233BE"/>
    <w:rsid w:val="00025BF6"/>
    <w:rsid w:val="00034C03"/>
    <w:rsid w:val="00050C26"/>
    <w:rsid w:val="00067923"/>
    <w:rsid w:val="00077783"/>
    <w:rsid w:val="00086A70"/>
    <w:rsid w:val="00093F86"/>
    <w:rsid w:val="000B4162"/>
    <w:rsid w:val="000B5C80"/>
    <w:rsid w:val="000C3C09"/>
    <w:rsid w:val="000D2C27"/>
    <w:rsid w:val="000E32E3"/>
    <w:rsid w:val="0010157F"/>
    <w:rsid w:val="00152B21"/>
    <w:rsid w:val="001545C4"/>
    <w:rsid w:val="0015596B"/>
    <w:rsid w:val="001A7669"/>
    <w:rsid w:val="001C03C2"/>
    <w:rsid w:val="001C5F6E"/>
    <w:rsid w:val="001E0C7D"/>
    <w:rsid w:val="001E516A"/>
    <w:rsid w:val="001F134B"/>
    <w:rsid w:val="00215931"/>
    <w:rsid w:val="002276A2"/>
    <w:rsid w:val="0023010D"/>
    <w:rsid w:val="00230156"/>
    <w:rsid w:val="00236F56"/>
    <w:rsid w:val="002426DC"/>
    <w:rsid w:val="00250913"/>
    <w:rsid w:val="00281A06"/>
    <w:rsid w:val="002A5146"/>
    <w:rsid w:val="002A539C"/>
    <w:rsid w:val="003110AC"/>
    <w:rsid w:val="003154DB"/>
    <w:rsid w:val="00316F5D"/>
    <w:rsid w:val="00350923"/>
    <w:rsid w:val="00365A8C"/>
    <w:rsid w:val="00367C5D"/>
    <w:rsid w:val="003731D9"/>
    <w:rsid w:val="003873A9"/>
    <w:rsid w:val="00393FC7"/>
    <w:rsid w:val="003C1FE0"/>
    <w:rsid w:val="003C7568"/>
    <w:rsid w:val="003D3064"/>
    <w:rsid w:val="003E4BF9"/>
    <w:rsid w:val="003F5115"/>
    <w:rsid w:val="00424B3B"/>
    <w:rsid w:val="0042579C"/>
    <w:rsid w:val="004346D6"/>
    <w:rsid w:val="00434D18"/>
    <w:rsid w:val="00444E7A"/>
    <w:rsid w:val="004473B3"/>
    <w:rsid w:val="00476C2F"/>
    <w:rsid w:val="00495C02"/>
    <w:rsid w:val="004A396E"/>
    <w:rsid w:val="004C6807"/>
    <w:rsid w:val="004C7692"/>
    <w:rsid w:val="004D60E2"/>
    <w:rsid w:val="004E4BA6"/>
    <w:rsid w:val="004F1AAE"/>
    <w:rsid w:val="004F2661"/>
    <w:rsid w:val="004F73F3"/>
    <w:rsid w:val="0051437D"/>
    <w:rsid w:val="0051526E"/>
    <w:rsid w:val="00517975"/>
    <w:rsid w:val="00525569"/>
    <w:rsid w:val="00552794"/>
    <w:rsid w:val="00561A71"/>
    <w:rsid w:val="00561CEC"/>
    <w:rsid w:val="00566334"/>
    <w:rsid w:val="00566A4F"/>
    <w:rsid w:val="0058534B"/>
    <w:rsid w:val="00597AA1"/>
    <w:rsid w:val="005A4686"/>
    <w:rsid w:val="005A7F22"/>
    <w:rsid w:val="005B137A"/>
    <w:rsid w:val="005B4255"/>
    <w:rsid w:val="005E5733"/>
    <w:rsid w:val="005E79ED"/>
    <w:rsid w:val="005F09E2"/>
    <w:rsid w:val="005F35D1"/>
    <w:rsid w:val="005F79B0"/>
    <w:rsid w:val="006059B4"/>
    <w:rsid w:val="00613C06"/>
    <w:rsid w:val="0062099F"/>
    <w:rsid w:val="006233F0"/>
    <w:rsid w:val="00646724"/>
    <w:rsid w:val="006568D6"/>
    <w:rsid w:val="006709C6"/>
    <w:rsid w:val="00693E3D"/>
    <w:rsid w:val="006A2A96"/>
    <w:rsid w:val="006A690E"/>
    <w:rsid w:val="006B3EB7"/>
    <w:rsid w:val="006B42D2"/>
    <w:rsid w:val="006B7AFF"/>
    <w:rsid w:val="006C0C14"/>
    <w:rsid w:val="0070004F"/>
    <w:rsid w:val="00703A24"/>
    <w:rsid w:val="007117C1"/>
    <w:rsid w:val="00745277"/>
    <w:rsid w:val="00753288"/>
    <w:rsid w:val="007558D9"/>
    <w:rsid w:val="0075781D"/>
    <w:rsid w:val="00772970"/>
    <w:rsid w:val="007732F8"/>
    <w:rsid w:val="007750F1"/>
    <w:rsid w:val="00795C78"/>
    <w:rsid w:val="007C5A74"/>
    <w:rsid w:val="007C6CE1"/>
    <w:rsid w:val="007D12DC"/>
    <w:rsid w:val="007D5A11"/>
    <w:rsid w:val="007E3D5E"/>
    <w:rsid w:val="007F1045"/>
    <w:rsid w:val="007F3B58"/>
    <w:rsid w:val="00807902"/>
    <w:rsid w:val="008127C0"/>
    <w:rsid w:val="00813858"/>
    <w:rsid w:val="00817702"/>
    <w:rsid w:val="00817A57"/>
    <w:rsid w:val="00817EE3"/>
    <w:rsid w:val="00840F01"/>
    <w:rsid w:val="00844279"/>
    <w:rsid w:val="00844606"/>
    <w:rsid w:val="00852DFA"/>
    <w:rsid w:val="008545A4"/>
    <w:rsid w:val="008632C4"/>
    <w:rsid w:val="008B72F3"/>
    <w:rsid w:val="008C53D8"/>
    <w:rsid w:val="008C5B20"/>
    <w:rsid w:val="008C5DEC"/>
    <w:rsid w:val="008D0BCB"/>
    <w:rsid w:val="008D38E5"/>
    <w:rsid w:val="008E0AF6"/>
    <w:rsid w:val="008F2F2D"/>
    <w:rsid w:val="009033A4"/>
    <w:rsid w:val="009108C7"/>
    <w:rsid w:val="00916226"/>
    <w:rsid w:val="00951A7D"/>
    <w:rsid w:val="00964283"/>
    <w:rsid w:val="0097127D"/>
    <w:rsid w:val="009720BD"/>
    <w:rsid w:val="00983F1B"/>
    <w:rsid w:val="00990F7A"/>
    <w:rsid w:val="009B0DBA"/>
    <w:rsid w:val="009C78A3"/>
    <w:rsid w:val="009D3C49"/>
    <w:rsid w:val="009D6DA4"/>
    <w:rsid w:val="009F5D97"/>
    <w:rsid w:val="00A056B9"/>
    <w:rsid w:val="00A05BEF"/>
    <w:rsid w:val="00A13612"/>
    <w:rsid w:val="00A32DE7"/>
    <w:rsid w:val="00A3441F"/>
    <w:rsid w:val="00A34E1A"/>
    <w:rsid w:val="00A4338D"/>
    <w:rsid w:val="00A55938"/>
    <w:rsid w:val="00A97DB5"/>
    <w:rsid w:val="00AA181F"/>
    <w:rsid w:val="00B10E08"/>
    <w:rsid w:val="00B11691"/>
    <w:rsid w:val="00B2063D"/>
    <w:rsid w:val="00B30979"/>
    <w:rsid w:val="00B32489"/>
    <w:rsid w:val="00B360EC"/>
    <w:rsid w:val="00B5679B"/>
    <w:rsid w:val="00B81577"/>
    <w:rsid w:val="00B95D47"/>
    <w:rsid w:val="00BA0EFE"/>
    <w:rsid w:val="00BA1875"/>
    <w:rsid w:val="00BA6479"/>
    <w:rsid w:val="00BB13CE"/>
    <w:rsid w:val="00C00F4E"/>
    <w:rsid w:val="00C143DA"/>
    <w:rsid w:val="00C25950"/>
    <w:rsid w:val="00C420EF"/>
    <w:rsid w:val="00C43442"/>
    <w:rsid w:val="00C6303F"/>
    <w:rsid w:val="00C77C55"/>
    <w:rsid w:val="00C802E0"/>
    <w:rsid w:val="00CA18C5"/>
    <w:rsid w:val="00CB4308"/>
    <w:rsid w:val="00CD7E10"/>
    <w:rsid w:val="00CF510F"/>
    <w:rsid w:val="00CF7C01"/>
    <w:rsid w:val="00D2541F"/>
    <w:rsid w:val="00D43EAD"/>
    <w:rsid w:val="00D66791"/>
    <w:rsid w:val="00D71ADD"/>
    <w:rsid w:val="00D76048"/>
    <w:rsid w:val="00DB48B3"/>
    <w:rsid w:val="00DE0E02"/>
    <w:rsid w:val="00E1782D"/>
    <w:rsid w:val="00E83A44"/>
    <w:rsid w:val="00E85A78"/>
    <w:rsid w:val="00E901BB"/>
    <w:rsid w:val="00EB57BE"/>
    <w:rsid w:val="00EB6B5D"/>
    <w:rsid w:val="00EC7DC0"/>
    <w:rsid w:val="00EE3440"/>
    <w:rsid w:val="00EF25FB"/>
    <w:rsid w:val="00F069D9"/>
    <w:rsid w:val="00F24B2D"/>
    <w:rsid w:val="00F30EAC"/>
    <w:rsid w:val="00F36154"/>
    <w:rsid w:val="00F451EA"/>
    <w:rsid w:val="00F51B54"/>
    <w:rsid w:val="00F55B20"/>
    <w:rsid w:val="00F73137"/>
    <w:rsid w:val="00FA17F9"/>
    <w:rsid w:val="00FB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C5FCB"/>
  <w15:chartTrackingRefBased/>
  <w15:docId w15:val="{40E9A9D1-C4DC-4D6B-A6FC-0330D52A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4B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7127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7127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127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A1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7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7F9"/>
    <w:rPr>
      <w:sz w:val="18"/>
      <w:szCs w:val="18"/>
    </w:rPr>
  </w:style>
  <w:style w:type="table" w:styleId="TableGrid">
    <w:name w:val="Table Grid"/>
    <w:basedOn w:val="TableNormal"/>
    <w:uiPriority w:val="39"/>
    <w:rsid w:val="00FA1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17F9"/>
  </w:style>
  <w:style w:type="character" w:styleId="PlaceholderText">
    <w:name w:val="Placeholder Text"/>
    <w:basedOn w:val="DefaultParagraphFont"/>
    <w:uiPriority w:val="99"/>
    <w:semiHidden/>
    <w:rsid w:val="00951A7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FB3EA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B3EA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EA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B3EA3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24B2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gan@ucr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Xiong</dc:creator>
  <cp:keywords/>
  <dc:description/>
  <cp:lastModifiedBy>Microsoft Office User</cp:lastModifiedBy>
  <cp:revision>2</cp:revision>
  <dcterms:created xsi:type="dcterms:W3CDTF">2022-07-14T18:39:00Z</dcterms:created>
  <dcterms:modified xsi:type="dcterms:W3CDTF">2022-07-14T18:39:00Z</dcterms:modified>
</cp:coreProperties>
</file>